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F730C" w14:textId="77777777" w:rsidR="00BC2E32" w:rsidRPr="00644D34" w:rsidRDefault="00BC2E32" w:rsidP="00BC2E32">
      <w:pPr>
        <w:rPr>
          <w:rFonts w:cstheme="minorHAnsi"/>
          <w:b/>
          <w:sz w:val="32"/>
        </w:rPr>
      </w:pPr>
      <w:bookmarkStart w:id="0" w:name="_GoBack"/>
      <w:bookmarkEnd w:id="0"/>
      <w:r w:rsidRPr="00644D34">
        <w:rPr>
          <w:rFonts w:cstheme="minorHAnsi"/>
          <w:b/>
          <w:sz w:val="32"/>
        </w:rPr>
        <w:t>S3 Table: Detailed risk of bias assessment.</w:t>
      </w:r>
    </w:p>
    <w:tbl>
      <w:tblPr>
        <w:tblStyle w:val="GridTable7Colorful"/>
        <w:tblW w:w="14028" w:type="dxa"/>
        <w:tblInd w:w="-10" w:type="dxa"/>
        <w:tblLook w:val="04A0" w:firstRow="1" w:lastRow="0" w:firstColumn="1" w:lastColumn="0" w:noHBand="0" w:noVBand="1"/>
      </w:tblPr>
      <w:tblGrid>
        <w:gridCol w:w="1868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E87966" w14:paraId="5B8FA0F2" w14:textId="32DB6512" w:rsidTr="00E87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8" w:type="dxa"/>
          </w:tcPr>
          <w:p w14:paraId="3CB4B7F3" w14:textId="553DDF98" w:rsidR="00E87966" w:rsidRPr="006E2882" w:rsidRDefault="00E87966" w:rsidP="00E87966">
            <w:pPr>
              <w:rPr>
                <w:sz w:val="24"/>
              </w:rPr>
            </w:pPr>
          </w:p>
        </w:tc>
        <w:tc>
          <w:tcPr>
            <w:tcW w:w="1520" w:type="dxa"/>
          </w:tcPr>
          <w:p w14:paraId="05AB5615" w14:textId="0217F4D5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6E2882">
              <w:rPr>
                <w:sz w:val="24"/>
              </w:rPr>
              <w:t>Vega-Lopez et al 2006</w:t>
            </w:r>
            <w:r>
              <w:rPr>
                <w:sz w:val="24"/>
              </w:rPr>
              <w:t xml:space="preserve"> [31]</w:t>
            </w:r>
          </w:p>
        </w:tc>
        <w:tc>
          <w:tcPr>
            <w:tcW w:w="1520" w:type="dxa"/>
          </w:tcPr>
          <w:p w14:paraId="191227F7" w14:textId="6C1837C3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6E2882">
              <w:rPr>
                <w:sz w:val="24"/>
              </w:rPr>
              <w:t>Sundram</w:t>
            </w:r>
            <w:proofErr w:type="spellEnd"/>
            <w:r w:rsidRPr="006E2882">
              <w:rPr>
                <w:sz w:val="24"/>
              </w:rPr>
              <w:t xml:space="preserve"> et al 2007</w:t>
            </w:r>
            <w:r>
              <w:rPr>
                <w:sz w:val="24"/>
              </w:rPr>
              <w:t xml:space="preserve"> [32]</w:t>
            </w:r>
          </w:p>
        </w:tc>
        <w:tc>
          <w:tcPr>
            <w:tcW w:w="1520" w:type="dxa"/>
          </w:tcPr>
          <w:p w14:paraId="6893FB61" w14:textId="7820305F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6E2882">
              <w:rPr>
                <w:sz w:val="24"/>
              </w:rPr>
              <w:t>Karupaiah</w:t>
            </w:r>
            <w:proofErr w:type="spellEnd"/>
            <w:r w:rsidRPr="006E2882">
              <w:rPr>
                <w:sz w:val="24"/>
              </w:rPr>
              <w:t xml:space="preserve"> et al. 2016</w:t>
            </w:r>
            <w:r>
              <w:rPr>
                <w:sz w:val="24"/>
              </w:rPr>
              <w:t xml:space="preserve"> [33]</w:t>
            </w:r>
          </w:p>
        </w:tc>
        <w:tc>
          <w:tcPr>
            <w:tcW w:w="1520" w:type="dxa"/>
          </w:tcPr>
          <w:p w14:paraId="101FB17A" w14:textId="05EC9916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6E2882">
              <w:rPr>
                <w:sz w:val="24"/>
              </w:rPr>
              <w:t>Sun et al 2018</w:t>
            </w:r>
            <w:r>
              <w:rPr>
                <w:sz w:val="24"/>
              </w:rPr>
              <w:t xml:space="preserve"> [34]</w:t>
            </w:r>
          </w:p>
        </w:tc>
        <w:tc>
          <w:tcPr>
            <w:tcW w:w="1520" w:type="dxa"/>
          </w:tcPr>
          <w:p w14:paraId="2AE844C0" w14:textId="60B99C1C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6E2882">
              <w:rPr>
                <w:sz w:val="24"/>
              </w:rPr>
              <w:t>Filipou</w:t>
            </w:r>
            <w:proofErr w:type="spellEnd"/>
            <w:r w:rsidRPr="006E2882">
              <w:rPr>
                <w:sz w:val="24"/>
              </w:rPr>
              <w:t xml:space="preserve"> et al. 2014</w:t>
            </w:r>
            <w:r>
              <w:rPr>
                <w:sz w:val="24"/>
              </w:rPr>
              <w:t xml:space="preserve"> [35]</w:t>
            </w:r>
          </w:p>
        </w:tc>
        <w:tc>
          <w:tcPr>
            <w:tcW w:w="1520" w:type="dxa"/>
          </w:tcPr>
          <w:p w14:paraId="2BA252C4" w14:textId="4BA6C413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6E2882">
              <w:rPr>
                <w:sz w:val="24"/>
              </w:rPr>
              <w:t>Mensink</w:t>
            </w:r>
            <w:proofErr w:type="spellEnd"/>
            <w:r w:rsidRPr="006E2882">
              <w:rPr>
                <w:sz w:val="24"/>
              </w:rPr>
              <w:t xml:space="preserve"> 2008</w:t>
            </w:r>
            <w:r>
              <w:rPr>
                <w:sz w:val="24"/>
              </w:rPr>
              <w:t xml:space="preserve"> [36]</w:t>
            </w:r>
          </w:p>
        </w:tc>
        <w:tc>
          <w:tcPr>
            <w:tcW w:w="1520" w:type="dxa"/>
          </w:tcPr>
          <w:p w14:paraId="0D4DFAF4" w14:textId="57BCE7F0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6E2882">
              <w:rPr>
                <w:sz w:val="24"/>
              </w:rPr>
              <w:t>Rosqvist et al 2014</w:t>
            </w:r>
            <w:r>
              <w:rPr>
                <w:sz w:val="24"/>
              </w:rPr>
              <w:t xml:space="preserve"> [37]</w:t>
            </w:r>
          </w:p>
        </w:tc>
        <w:tc>
          <w:tcPr>
            <w:tcW w:w="1520" w:type="dxa"/>
          </w:tcPr>
          <w:p w14:paraId="25C12541" w14:textId="5D98CE71" w:rsidR="00E87966" w:rsidRPr="006E2882" w:rsidRDefault="00E87966" w:rsidP="00E879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6E2882">
              <w:rPr>
                <w:sz w:val="24"/>
              </w:rPr>
              <w:t>Thorlstrup</w:t>
            </w:r>
            <w:proofErr w:type="spellEnd"/>
            <w:r w:rsidRPr="006E2882">
              <w:rPr>
                <w:sz w:val="24"/>
              </w:rPr>
              <w:t xml:space="preserve"> et al 2011</w:t>
            </w:r>
            <w:r>
              <w:rPr>
                <w:sz w:val="24"/>
              </w:rPr>
              <w:t xml:space="preserve"> [38]</w:t>
            </w:r>
          </w:p>
        </w:tc>
      </w:tr>
      <w:tr w:rsidR="00E87966" w14:paraId="1F5FFDDC" w14:textId="7DBEED8D" w:rsidTr="00E8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FCF803A" w14:textId="540BF286" w:rsidR="00E87966" w:rsidRPr="00380CB0" w:rsidRDefault="00E87966" w:rsidP="00E87966">
            <w:pPr>
              <w:rPr>
                <w:b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Randomized treatment order (selection bias)</w:t>
            </w:r>
          </w:p>
        </w:tc>
        <w:tc>
          <w:tcPr>
            <w:tcW w:w="1520" w:type="dxa"/>
          </w:tcPr>
          <w:p w14:paraId="2CF30CEB" w14:textId="71A89C4D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andomized according to Latin-square design (LOW) </w:t>
            </w:r>
          </w:p>
        </w:tc>
        <w:tc>
          <w:tcPr>
            <w:tcW w:w="1520" w:type="dxa"/>
          </w:tcPr>
          <w:p w14:paraId="03435BD5" w14:textId="6C81308E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Del="003125B2">
              <w:t xml:space="preserve">Method use for randomization was not described </w:t>
            </w:r>
            <w:r>
              <w:t>(UNCLEAR)</w:t>
            </w:r>
          </w:p>
        </w:tc>
        <w:tc>
          <w:tcPr>
            <w:tcW w:w="1520" w:type="dxa"/>
          </w:tcPr>
          <w:p w14:paraId="4A26A04B" w14:textId="333097B8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ndomized according to parity for gender, age and plasma TC levels. (LOW)</w:t>
            </w:r>
          </w:p>
        </w:tc>
        <w:tc>
          <w:tcPr>
            <w:tcW w:w="1520" w:type="dxa"/>
          </w:tcPr>
          <w:p w14:paraId="46E033A4" w14:textId="6A39497B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cated using random table method (LOW)</w:t>
            </w:r>
          </w:p>
        </w:tc>
        <w:tc>
          <w:tcPr>
            <w:tcW w:w="1520" w:type="dxa"/>
          </w:tcPr>
          <w:p w14:paraId="2229F59E" w14:textId="32C4D325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cated by a computer program. (LOW)</w:t>
            </w:r>
          </w:p>
        </w:tc>
        <w:tc>
          <w:tcPr>
            <w:tcW w:w="1520" w:type="dxa"/>
          </w:tcPr>
          <w:p w14:paraId="3EC07C79" w14:textId="43E4F5A7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cated by gender then randomly assigned. (UNCLEAR)</w:t>
            </w:r>
          </w:p>
        </w:tc>
        <w:tc>
          <w:tcPr>
            <w:tcW w:w="1520" w:type="dxa"/>
          </w:tcPr>
          <w:p w14:paraId="79741222" w14:textId="41B0DEE2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cated by drawing lots with a fixed block size of 4 (LOW)</w:t>
            </w:r>
          </w:p>
        </w:tc>
        <w:tc>
          <w:tcPr>
            <w:tcW w:w="1520" w:type="dxa"/>
          </w:tcPr>
          <w:p w14:paraId="20AC2A3E" w14:textId="327494AA" w:rsidR="00E87966" w:rsidRDefault="00F848D2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48D2">
              <w:t xml:space="preserve">Method use for randomization was not described </w:t>
            </w:r>
            <w:r w:rsidR="00E87966">
              <w:t>(</w:t>
            </w:r>
            <w:r>
              <w:t>UNCLEAR</w:t>
            </w:r>
            <w:r w:rsidR="00E87966">
              <w:t>)</w:t>
            </w:r>
          </w:p>
        </w:tc>
      </w:tr>
      <w:tr w:rsidR="00E87966" w14:paraId="2C60D9A9" w14:textId="07DD5548" w:rsidTr="00E87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452F44C2" w14:textId="0923799B" w:rsidR="00E87966" w:rsidRPr="00380CB0" w:rsidRDefault="00E87966" w:rsidP="00E87966">
            <w:pPr>
              <w:rPr>
                <w:b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Allocation concealment (selection bias)</w:t>
            </w:r>
          </w:p>
        </w:tc>
        <w:tc>
          <w:tcPr>
            <w:tcW w:w="1520" w:type="dxa"/>
          </w:tcPr>
          <w:p w14:paraId="1FCFFEA5" w14:textId="36901BC6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  <w:r w:rsidRPr="006846D7">
              <w:t xml:space="preserve"> (</w:t>
            </w:r>
            <w:r>
              <w:t>UNCLEAR</w:t>
            </w:r>
            <w:r w:rsidRPr="006846D7">
              <w:t>)</w:t>
            </w:r>
          </w:p>
        </w:tc>
        <w:tc>
          <w:tcPr>
            <w:tcW w:w="1520" w:type="dxa"/>
          </w:tcPr>
          <w:p w14:paraId="0968B90A" w14:textId="51863C0B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3125B2">
              <w:t xml:space="preserve">Not stated </w:t>
            </w:r>
            <w:r>
              <w:t>(UNCLEAR)</w:t>
            </w:r>
          </w:p>
        </w:tc>
        <w:tc>
          <w:tcPr>
            <w:tcW w:w="1520" w:type="dxa"/>
          </w:tcPr>
          <w:p w14:paraId="118F77D9" w14:textId="25BA45EB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 (UNCLEAR)</w:t>
            </w:r>
          </w:p>
        </w:tc>
        <w:tc>
          <w:tcPr>
            <w:tcW w:w="1520" w:type="dxa"/>
          </w:tcPr>
          <w:p w14:paraId="47F570AF" w14:textId="76190CA1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  <w:r w:rsidRPr="001C243F">
              <w:t xml:space="preserve"> (</w:t>
            </w:r>
            <w:r>
              <w:t>UNCLEAR</w:t>
            </w:r>
            <w:r w:rsidRPr="001C243F">
              <w:t>)</w:t>
            </w:r>
          </w:p>
        </w:tc>
        <w:tc>
          <w:tcPr>
            <w:tcW w:w="1520" w:type="dxa"/>
          </w:tcPr>
          <w:p w14:paraId="2DF0D3E6" w14:textId="3A066889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  <w:r w:rsidRPr="00BA1FC2">
              <w:t xml:space="preserve">. </w:t>
            </w:r>
            <w:r w:rsidRPr="001C243F">
              <w:t xml:space="preserve"> (</w:t>
            </w:r>
            <w:r>
              <w:t>UNCLEAR</w:t>
            </w:r>
            <w:r w:rsidRPr="001C243F">
              <w:t>)</w:t>
            </w:r>
          </w:p>
        </w:tc>
        <w:tc>
          <w:tcPr>
            <w:tcW w:w="1520" w:type="dxa"/>
          </w:tcPr>
          <w:p w14:paraId="0AFDEEBB" w14:textId="22E526EA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t stated </w:t>
            </w:r>
            <w:r w:rsidRPr="001C243F">
              <w:t xml:space="preserve">(UNCLEAR) </w:t>
            </w:r>
          </w:p>
        </w:tc>
        <w:tc>
          <w:tcPr>
            <w:tcW w:w="1520" w:type="dxa"/>
          </w:tcPr>
          <w:p w14:paraId="4ABC3D0C" w14:textId="4C129C00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243F">
              <w:t xml:space="preserve">Allocated </w:t>
            </w:r>
            <w:r>
              <w:t>was only known by one researcher and concealed from other investigators (LOW)</w:t>
            </w:r>
          </w:p>
        </w:tc>
        <w:tc>
          <w:tcPr>
            <w:tcW w:w="1520" w:type="dxa"/>
          </w:tcPr>
          <w:p w14:paraId="511D6CF1" w14:textId="69AE3E4A" w:rsidR="00E87966" w:rsidRPr="001C243F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 (UNCLEAR)</w:t>
            </w:r>
          </w:p>
        </w:tc>
      </w:tr>
      <w:tr w:rsidR="00E87966" w14:paraId="57619B09" w14:textId="70E945D2" w:rsidTr="00E8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1A8AEAC9" w14:textId="40729EB2" w:rsidR="00E87966" w:rsidRPr="00380CB0" w:rsidRDefault="00E87966" w:rsidP="00E87966">
            <w:pPr>
              <w:rPr>
                <w:b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Blinding of participants and personnel (performance bias)</w:t>
            </w:r>
          </w:p>
        </w:tc>
        <w:tc>
          <w:tcPr>
            <w:tcW w:w="1520" w:type="dxa"/>
          </w:tcPr>
          <w:p w14:paraId="28B0358E" w14:textId="3201A459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nts and researchers were blinded (LOW)</w:t>
            </w:r>
          </w:p>
        </w:tc>
        <w:tc>
          <w:tcPr>
            <w:tcW w:w="1520" w:type="dxa"/>
          </w:tcPr>
          <w:p w14:paraId="0B035F95" w14:textId="040AC1C7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nts were</w:t>
            </w:r>
            <w:r w:rsidRPr="00E2442C">
              <w:t xml:space="preserve"> blind</w:t>
            </w:r>
            <w:r>
              <w:t>ed</w:t>
            </w:r>
            <w:r w:rsidRPr="00E2442C">
              <w:t xml:space="preserve"> </w:t>
            </w:r>
            <w:r>
              <w:t>using labelling (LOW)</w:t>
            </w:r>
          </w:p>
        </w:tc>
        <w:tc>
          <w:tcPr>
            <w:tcW w:w="1520" w:type="dxa"/>
          </w:tcPr>
          <w:p w14:paraId="1B768630" w14:textId="2BB8AD4C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earchers and participants were blinded to the intervention using labelling (LOW)</w:t>
            </w:r>
          </w:p>
        </w:tc>
        <w:tc>
          <w:tcPr>
            <w:tcW w:w="1520" w:type="dxa"/>
          </w:tcPr>
          <w:p w14:paraId="2D06959D" w14:textId="66DD0F11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2C">
              <w:t>Double-blinding</w:t>
            </w:r>
            <w:r>
              <w:t>,</w:t>
            </w:r>
            <w:r w:rsidRPr="00224998">
              <w:rPr>
                <w:sz w:val="20"/>
              </w:rPr>
              <w:t xml:space="preserve"> which </w:t>
            </w:r>
            <w:r>
              <w:t>individuals blinded not stated</w:t>
            </w:r>
            <w:r w:rsidRPr="00E2442C">
              <w:t xml:space="preserve"> </w:t>
            </w:r>
            <w:r>
              <w:t>(LOW)</w:t>
            </w:r>
          </w:p>
        </w:tc>
        <w:tc>
          <w:tcPr>
            <w:tcW w:w="1520" w:type="dxa"/>
          </w:tcPr>
          <w:p w14:paraId="70A66805" w14:textId="4997E830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nts were blinded to the treatment. (LOW)</w:t>
            </w:r>
          </w:p>
        </w:tc>
        <w:tc>
          <w:tcPr>
            <w:tcW w:w="1520" w:type="dxa"/>
          </w:tcPr>
          <w:p w14:paraId="3AF18CAA" w14:textId="63B355E6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45E2">
              <w:t xml:space="preserve">Participants and researchers </w:t>
            </w:r>
            <w:r>
              <w:t>were blinded using letter-coded (LOW)</w:t>
            </w:r>
          </w:p>
        </w:tc>
        <w:tc>
          <w:tcPr>
            <w:tcW w:w="1520" w:type="dxa"/>
          </w:tcPr>
          <w:p w14:paraId="5FAE318B" w14:textId="71F337F0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2E79">
              <w:t xml:space="preserve">Participants and researchers </w:t>
            </w:r>
            <w:r>
              <w:t>were blinded using labelling (LOW)</w:t>
            </w:r>
          </w:p>
        </w:tc>
        <w:tc>
          <w:tcPr>
            <w:tcW w:w="1520" w:type="dxa"/>
          </w:tcPr>
          <w:p w14:paraId="40287530" w14:textId="5C987C31" w:rsidR="00E87966" w:rsidRPr="00382E79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42C">
              <w:t>Double-blinding</w:t>
            </w:r>
            <w:r>
              <w:t xml:space="preserve">, </w:t>
            </w:r>
            <w:r w:rsidRPr="002D0149">
              <w:rPr>
                <w:sz w:val="20"/>
              </w:rPr>
              <w:t xml:space="preserve">which </w:t>
            </w:r>
            <w:r>
              <w:t>individuals blinded not stated (LOW)</w:t>
            </w:r>
          </w:p>
        </w:tc>
      </w:tr>
      <w:tr w:rsidR="00E87966" w14:paraId="336DD2DE" w14:textId="6B247B7E" w:rsidTr="00E87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6859943" w14:textId="47AB03B2" w:rsidR="00E87966" w:rsidRPr="00380CB0" w:rsidRDefault="00E87966" w:rsidP="00E87966">
            <w:pPr>
              <w:rPr>
                <w:b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Incomplete outcome data (attrition bias)</w:t>
            </w:r>
          </w:p>
        </w:tc>
        <w:tc>
          <w:tcPr>
            <w:tcW w:w="1520" w:type="dxa"/>
          </w:tcPr>
          <w:p w14:paraId="069ED6DD" w14:textId="4CB14B15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dropout (LOW)</w:t>
            </w:r>
          </w:p>
        </w:tc>
        <w:tc>
          <w:tcPr>
            <w:tcW w:w="1520" w:type="dxa"/>
          </w:tcPr>
          <w:p w14:paraId="16A59934" w14:textId="489A4E94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participants withdrew (LOW)</w:t>
            </w:r>
          </w:p>
        </w:tc>
        <w:tc>
          <w:tcPr>
            <w:tcW w:w="1520" w:type="dxa"/>
          </w:tcPr>
          <w:p w14:paraId="69F32D37" w14:textId="62C55775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participants withdrew (LOW)</w:t>
            </w:r>
          </w:p>
        </w:tc>
        <w:tc>
          <w:tcPr>
            <w:tcW w:w="1520" w:type="dxa"/>
          </w:tcPr>
          <w:p w14:paraId="311A8234" w14:textId="47B91F96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participants dropout, 15% of incomplete data (LOW)</w:t>
            </w:r>
          </w:p>
        </w:tc>
        <w:tc>
          <w:tcPr>
            <w:tcW w:w="1520" w:type="dxa"/>
          </w:tcPr>
          <w:p w14:paraId="6101DBF5" w14:textId="23FD8F8A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 participants withdrew. 22% of </w:t>
            </w:r>
            <w:r>
              <w:lastRenderedPageBreak/>
              <w:t>incomplete data (HIGH)</w:t>
            </w:r>
          </w:p>
        </w:tc>
        <w:tc>
          <w:tcPr>
            <w:tcW w:w="1520" w:type="dxa"/>
          </w:tcPr>
          <w:p w14:paraId="1F602265" w14:textId="51787700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5 participants were excluded (LOW)</w:t>
            </w:r>
          </w:p>
        </w:tc>
        <w:tc>
          <w:tcPr>
            <w:tcW w:w="1520" w:type="dxa"/>
          </w:tcPr>
          <w:p w14:paraId="46142EBE" w14:textId="157A1AFC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participants withdrew (LOW)</w:t>
            </w:r>
          </w:p>
        </w:tc>
        <w:tc>
          <w:tcPr>
            <w:tcW w:w="1520" w:type="dxa"/>
          </w:tcPr>
          <w:p w14:paraId="71A26E6E" w14:textId="60E13F70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participants withdrew (LOW)</w:t>
            </w:r>
          </w:p>
        </w:tc>
      </w:tr>
      <w:tr w:rsidR="00E87966" w14:paraId="11AC5A09" w14:textId="7F737442" w:rsidTr="00E87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6E41D5F5" w14:textId="1B7C93A2" w:rsidR="00E87966" w:rsidRPr="00380CB0" w:rsidRDefault="00E87966" w:rsidP="00E87966">
            <w:pPr>
              <w:rPr>
                <w:b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Selective outcome reporting (reporting bias)</w:t>
            </w:r>
          </w:p>
        </w:tc>
        <w:tc>
          <w:tcPr>
            <w:tcW w:w="1520" w:type="dxa"/>
          </w:tcPr>
          <w:p w14:paraId="72FAD096" w14:textId="66088FB7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inical</w:t>
            </w:r>
            <w:proofErr w:type="spellEnd"/>
            <w:r>
              <w:t xml:space="preserve"> trial registry was not available (UNCLEAR)</w:t>
            </w:r>
          </w:p>
        </w:tc>
        <w:tc>
          <w:tcPr>
            <w:tcW w:w="1520" w:type="dxa"/>
          </w:tcPr>
          <w:p w14:paraId="1B20F2CC" w14:textId="717E4C6C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inical</w:t>
            </w:r>
            <w:proofErr w:type="spellEnd"/>
            <w:r>
              <w:t xml:space="preserve"> trial registry was not available (UNCLEAR)</w:t>
            </w:r>
          </w:p>
        </w:tc>
        <w:tc>
          <w:tcPr>
            <w:tcW w:w="1520" w:type="dxa"/>
          </w:tcPr>
          <w:p w14:paraId="5A0F2997" w14:textId="1546CF7C" w:rsidR="00E87966" w:rsidRP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7966">
              <w:t>CIinical</w:t>
            </w:r>
            <w:proofErr w:type="spellEnd"/>
            <w:r w:rsidRPr="00E87966">
              <w:t xml:space="preserve"> trial registry was not available (UNCLEAR)</w:t>
            </w:r>
          </w:p>
        </w:tc>
        <w:tc>
          <w:tcPr>
            <w:tcW w:w="1520" w:type="dxa"/>
          </w:tcPr>
          <w:p w14:paraId="12BB6983" w14:textId="58929273" w:rsidR="00E87966" w:rsidRP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7966">
              <w:t>CIinical</w:t>
            </w:r>
            <w:proofErr w:type="spellEnd"/>
            <w:r w:rsidRPr="00E87966">
              <w:t xml:space="preserve"> trial registry is available, not all pre-specified outcomes were reported (HIGH)</w:t>
            </w:r>
          </w:p>
        </w:tc>
        <w:tc>
          <w:tcPr>
            <w:tcW w:w="1520" w:type="dxa"/>
          </w:tcPr>
          <w:p w14:paraId="3ACB9065" w14:textId="0A092DC8" w:rsidR="00E87966" w:rsidRP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7966">
              <w:t>CIinical</w:t>
            </w:r>
            <w:proofErr w:type="spellEnd"/>
            <w:r w:rsidRPr="00E87966">
              <w:t xml:space="preserve"> trial registry is available, all pre-specified outcomes were reported (LOW)</w:t>
            </w:r>
          </w:p>
        </w:tc>
        <w:tc>
          <w:tcPr>
            <w:tcW w:w="1520" w:type="dxa"/>
          </w:tcPr>
          <w:p w14:paraId="2E6F494F" w14:textId="1D2E09A1" w:rsidR="00E87966" w:rsidRP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7966">
              <w:t>CIinical</w:t>
            </w:r>
            <w:proofErr w:type="spellEnd"/>
            <w:r w:rsidRPr="00E87966">
              <w:t xml:space="preserve"> trial registry was not available (UNCLEAR)</w:t>
            </w:r>
          </w:p>
        </w:tc>
        <w:tc>
          <w:tcPr>
            <w:tcW w:w="1520" w:type="dxa"/>
          </w:tcPr>
          <w:p w14:paraId="7E5C34A3" w14:textId="0A343344" w:rsidR="00E87966" w:rsidRP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7966">
              <w:t>CIinical</w:t>
            </w:r>
            <w:proofErr w:type="spellEnd"/>
            <w:r w:rsidRPr="00E87966">
              <w:t xml:space="preserve"> trial registry was not available (UNCLEAR)</w:t>
            </w:r>
          </w:p>
        </w:tc>
        <w:tc>
          <w:tcPr>
            <w:tcW w:w="1520" w:type="dxa"/>
          </w:tcPr>
          <w:p w14:paraId="0B400363" w14:textId="3C4B8B26" w:rsidR="00E87966" w:rsidRDefault="00E87966" w:rsidP="00E87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Iinical</w:t>
            </w:r>
            <w:proofErr w:type="spellEnd"/>
            <w:r>
              <w:t xml:space="preserve"> trial registry was not available (UNCLEAR)</w:t>
            </w:r>
          </w:p>
        </w:tc>
      </w:tr>
      <w:tr w:rsidR="00E87966" w14:paraId="21961749" w14:textId="31CEA6BC" w:rsidTr="00E87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</w:tcPr>
          <w:p w14:paraId="5CD910F2" w14:textId="77777777" w:rsidR="00E87966" w:rsidRPr="00380CB0" w:rsidRDefault="00E87966" w:rsidP="00E87966">
            <w:pPr>
              <w:rPr>
                <w:b/>
                <w:bCs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Other bias</w:t>
            </w:r>
          </w:p>
          <w:p w14:paraId="78857C62" w14:textId="6CB092E9" w:rsidR="00E87966" w:rsidRPr="00380CB0" w:rsidRDefault="00E87966" w:rsidP="00E87966">
            <w:pPr>
              <w:rPr>
                <w:b/>
                <w:i w:val="0"/>
                <w:sz w:val="24"/>
              </w:rPr>
            </w:pPr>
            <w:r w:rsidRPr="00380CB0">
              <w:rPr>
                <w:b/>
                <w:i w:val="0"/>
                <w:sz w:val="24"/>
              </w:rPr>
              <w:t>Carry-over effect,</w:t>
            </w:r>
          </w:p>
          <w:p w14:paraId="6349EABC" w14:textId="275272DD" w:rsidR="00E87966" w:rsidRPr="00380CB0" w:rsidRDefault="00E87966" w:rsidP="00E87966">
            <w:pPr>
              <w:rPr>
                <w:b/>
                <w:i w:val="0"/>
                <w:sz w:val="24"/>
              </w:rPr>
            </w:pPr>
          </w:p>
        </w:tc>
        <w:tc>
          <w:tcPr>
            <w:tcW w:w="1520" w:type="dxa"/>
          </w:tcPr>
          <w:p w14:paraId="74FEB16D" w14:textId="77777777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washout period (HIGH)</w:t>
            </w:r>
          </w:p>
          <w:p w14:paraId="48FE149A" w14:textId="77777777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0" w:type="dxa"/>
          </w:tcPr>
          <w:p w14:paraId="69E9A798" w14:textId="77777777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Del="00E2442C">
              <w:t>N</w:t>
            </w:r>
            <w:r>
              <w:t>o washout period (HIGH)</w:t>
            </w:r>
          </w:p>
          <w:p w14:paraId="566945B7" w14:textId="77777777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0" w:type="dxa"/>
          </w:tcPr>
          <w:p w14:paraId="1FA45B4B" w14:textId="43CF5BF1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66">
              <w:t>2 weeks washout period (LOW)</w:t>
            </w:r>
          </w:p>
        </w:tc>
        <w:tc>
          <w:tcPr>
            <w:tcW w:w="1520" w:type="dxa"/>
          </w:tcPr>
          <w:p w14:paraId="7F4F0F9A" w14:textId="050711B5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66">
              <w:t>2 weeks washout period (LOW)</w:t>
            </w:r>
          </w:p>
        </w:tc>
        <w:tc>
          <w:tcPr>
            <w:tcW w:w="1520" w:type="dxa"/>
          </w:tcPr>
          <w:p w14:paraId="7B3F0878" w14:textId="77777777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66">
              <w:t>No washout period (HIGH)</w:t>
            </w:r>
          </w:p>
          <w:p w14:paraId="3C34DAE1" w14:textId="77777777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169277" w14:textId="77777777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0" w:type="dxa"/>
          </w:tcPr>
          <w:p w14:paraId="57FD9B19" w14:textId="52BDCA2C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E87966">
              <w:t>1 week</w:t>
            </w:r>
            <w:proofErr w:type="gramEnd"/>
            <w:r w:rsidRPr="00E87966">
              <w:t xml:space="preserve"> washout period (LOW)</w:t>
            </w:r>
          </w:p>
        </w:tc>
        <w:tc>
          <w:tcPr>
            <w:tcW w:w="1520" w:type="dxa"/>
          </w:tcPr>
          <w:p w14:paraId="3733ECF1" w14:textId="5601CB0E" w:rsidR="00E87966" w:rsidRP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966">
              <w:t>Parallel study (LOW)</w:t>
            </w:r>
          </w:p>
        </w:tc>
        <w:tc>
          <w:tcPr>
            <w:tcW w:w="1520" w:type="dxa"/>
          </w:tcPr>
          <w:p w14:paraId="3925F404" w14:textId="77777777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washout period (HIGH)</w:t>
            </w:r>
          </w:p>
          <w:p w14:paraId="5FDF55DC" w14:textId="77777777" w:rsidR="00E87966" w:rsidRDefault="00E87966" w:rsidP="00E87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65BDFCD" w14:textId="77777777" w:rsidR="00B100A7" w:rsidRDefault="00B100A7" w:rsidP="00B100A7"/>
    <w:p w14:paraId="3B3EEBCE" w14:textId="77777777" w:rsidR="00C66C74" w:rsidRPr="00C66C74" w:rsidRDefault="00C66C74" w:rsidP="00C66C74"/>
    <w:p w14:paraId="41BFF63B" w14:textId="77777777" w:rsidR="00C66C74" w:rsidRPr="00C66C74" w:rsidRDefault="00C66C74" w:rsidP="00C66C74"/>
    <w:p w14:paraId="4F4ADA35" w14:textId="77777777" w:rsidR="00D31056" w:rsidRDefault="00D31056" w:rsidP="00C66C74"/>
    <w:sectPr w:rsidR="00D31056" w:rsidSect="00C66C7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6FF83" w14:textId="77777777" w:rsidR="007D7AA0" w:rsidRDefault="007D7AA0" w:rsidP="000538ED">
      <w:pPr>
        <w:spacing w:after="0" w:line="240" w:lineRule="auto"/>
      </w:pPr>
      <w:r>
        <w:separator/>
      </w:r>
    </w:p>
  </w:endnote>
  <w:endnote w:type="continuationSeparator" w:id="0">
    <w:p w14:paraId="0C9DC092" w14:textId="77777777" w:rsidR="007D7AA0" w:rsidRDefault="007D7AA0" w:rsidP="00053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0B4CB" w14:textId="77777777" w:rsidR="007D7AA0" w:rsidRDefault="007D7AA0" w:rsidP="000538ED">
      <w:pPr>
        <w:spacing w:after="0" w:line="240" w:lineRule="auto"/>
      </w:pPr>
      <w:r>
        <w:separator/>
      </w:r>
    </w:p>
  </w:footnote>
  <w:footnote w:type="continuationSeparator" w:id="0">
    <w:p w14:paraId="1647D773" w14:textId="77777777" w:rsidR="007D7AA0" w:rsidRDefault="007D7AA0" w:rsidP="00053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91503"/>
    <w:multiLevelType w:val="hybridMultilevel"/>
    <w:tmpl w:val="018001F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0B66AD"/>
    <w:multiLevelType w:val="hybridMultilevel"/>
    <w:tmpl w:val="46802B2E"/>
    <w:lvl w:ilvl="0" w:tplc="0AC0A4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0A"/>
    <w:rsid w:val="00007D9A"/>
    <w:rsid w:val="000538ED"/>
    <w:rsid w:val="00203DCA"/>
    <w:rsid w:val="002E3C94"/>
    <w:rsid w:val="003156DB"/>
    <w:rsid w:val="00324C21"/>
    <w:rsid w:val="003566DB"/>
    <w:rsid w:val="00380CB0"/>
    <w:rsid w:val="003E706D"/>
    <w:rsid w:val="00432DA1"/>
    <w:rsid w:val="0049451C"/>
    <w:rsid w:val="004A4AAD"/>
    <w:rsid w:val="005361B4"/>
    <w:rsid w:val="005C4891"/>
    <w:rsid w:val="005E2BD4"/>
    <w:rsid w:val="00644D34"/>
    <w:rsid w:val="00662708"/>
    <w:rsid w:val="00665493"/>
    <w:rsid w:val="00666A66"/>
    <w:rsid w:val="00677E34"/>
    <w:rsid w:val="006E2882"/>
    <w:rsid w:val="00706430"/>
    <w:rsid w:val="007066E4"/>
    <w:rsid w:val="00721B0A"/>
    <w:rsid w:val="007431DC"/>
    <w:rsid w:val="00773F56"/>
    <w:rsid w:val="00776FF1"/>
    <w:rsid w:val="007D7AA0"/>
    <w:rsid w:val="008873C9"/>
    <w:rsid w:val="00961266"/>
    <w:rsid w:val="009668D9"/>
    <w:rsid w:val="00AB505B"/>
    <w:rsid w:val="00AE7118"/>
    <w:rsid w:val="00B01F1A"/>
    <w:rsid w:val="00B100A7"/>
    <w:rsid w:val="00BB04EB"/>
    <w:rsid w:val="00BC2E32"/>
    <w:rsid w:val="00BF6F3C"/>
    <w:rsid w:val="00C66C74"/>
    <w:rsid w:val="00C9052F"/>
    <w:rsid w:val="00CF2B95"/>
    <w:rsid w:val="00D027D6"/>
    <w:rsid w:val="00D31056"/>
    <w:rsid w:val="00D82AE6"/>
    <w:rsid w:val="00E14C14"/>
    <w:rsid w:val="00E17D67"/>
    <w:rsid w:val="00E353F1"/>
    <w:rsid w:val="00E736A6"/>
    <w:rsid w:val="00E87966"/>
    <w:rsid w:val="00F3381C"/>
    <w:rsid w:val="00F8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274DA"/>
  <w15:chartTrackingRefBased/>
  <w15:docId w15:val="{012774A7-6C01-4747-80F5-D6EF0BEB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721B0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AB505B"/>
    <w:pPr>
      <w:ind w:left="720"/>
      <w:contextualSpacing/>
    </w:pPr>
  </w:style>
  <w:style w:type="table" w:styleId="GridTable6Colorful">
    <w:name w:val="Grid Table 6 Colorful"/>
    <w:basedOn w:val="TableNormal"/>
    <w:uiPriority w:val="51"/>
    <w:rsid w:val="009612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53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8ED"/>
  </w:style>
  <w:style w:type="paragraph" w:styleId="Footer">
    <w:name w:val="footer"/>
    <w:basedOn w:val="Normal"/>
    <w:link w:val="FooterChar"/>
    <w:uiPriority w:val="99"/>
    <w:unhideWhenUsed/>
    <w:rsid w:val="00053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8ED"/>
  </w:style>
  <w:style w:type="character" w:styleId="CommentReference">
    <w:name w:val="annotation reference"/>
    <w:basedOn w:val="DefaultParagraphFont"/>
    <w:uiPriority w:val="99"/>
    <w:semiHidden/>
    <w:unhideWhenUsed/>
    <w:rsid w:val="00053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8ED"/>
    <w:pPr>
      <w:spacing w:after="0" w:line="240" w:lineRule="auto"/>
    </w:pPr>
    <w:rPr>
      <w:rFonts w:ascii="Arial" w:eastAsia="Times New Roman" w:hAnsi="Arial" w:cs="Times New Roman"/>
      <w:color w:val="000000" w:themeColor="text1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8ED"/>
    <w:rPr>
      <w:rFonts w:ascii="Arial" w:eastAsia="Times New Roman" w:hAnsi="Arial" w:cs="Times New Roman"/>
      <w:color w:val="000000" w:themeColor="text1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8ED"/>
    <w:rPr>
      <w:rFonts w:ascii="Segoe UI" w:hAnsi="Segoe UI" w:cs="Segoe UI"/>
      <w:sz w:val="18"/>
      <w:szCs w:val="18"/>
    </w:rPr>
  </w:style>
  <w:style w:type="table" w:styleId="GridTable7Colorful">
    <w:name w:val="Grid Table 7 Colorful"/>
    <w:basedOn w:val="TableNormal"/>
    <w:uiPriority w:val="52"/>
    <w:rsid w:val="00380C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Hafizah</dc:creator>
  <cp:keywords/>
  <dc:description/>
  <cp:lastModifiedBy>Siti Hafizah</cp:lastModifiedBy>
  <cp:revision>4</cp:revision>
  <dcterms:created xsi:type="dcterms:W3CDTF">2019-05-14T06:41:00Z</dcterms:created>
  <dcterms:modified xsi:type="dcterms:W3CDTF">2019-05-14T06:41:00Z</dcterms:modified>
</cp:coreProperties>
</file>